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F26" w:rsidRDefault="00162F26" w:rsidP="00827917">
      <w:pPr>
        <w:pStyle w:val="berschrift2"/>
      </w:pPr>
      <w:r>
        <w:t xml:space="preserve">Additional file </w:t>
      </w:r>
      <w:r w:rsidR="00AD6CC2">
        <w:t>5</w:t>
      </w:r>
    </w:p>
    <w:p w:rsidR="00827917" w:rsidRDefault="00827917" w:rsidP="00827917">
      <w:pPr>
        <w:pStyle w:val="berschrift2"/>
      </w:pPr>
      <w:r>
        <w:t>Figure S</w:t>
      </w:r>
      <w:r w:rsidR="00AD6CC2">
        <w:t>2</w:t>
      </w:r>
      <w:r w:rsidRPr="002E7512">
        <w:t xml:space="preserve">: F value curves </w:t>
      </w:r>
      <w:r>
        <w:t xml:space="preserve">across </w:t>
      </w:r>
      <w:r w:rsidRPr="002E7512">
        <w:t>OCU7</w:t>
      </w:r>
      <w:r>
        <w:t xml:space="preserve"> pertaining to QTL scans for carcass traits (Model1)</w:t>
      </w:r>
    </w:p>
    <w:p w:rsidR="00827917" w:rsidRPr="00827917" w:rsidRDefault="00827917" w:rsidP="00827917">
      <w:r w:rsidRPr="00827917">
        <w:t>Marker map (</w:t>
      </w:r>
      <w:proofErr w:type="spellStart"/>
      <w:r w:rsidRPr="00827917">
        <w:t>Kosambi</w:t>
      </w:r>
      <w:proofErr w:type="spellEnd"/>
      <w:r w:rsidRPr="00827917">
        <w:t xml:space="preserve">) with distances between markers in </w:t>
      </w:r>
      <w:proofErr w:type="spellStart"/>
      <w:r w:rsidRPr="00827917">
        <w:t>cM</w:t>
      </w:r>
      <w:proofErr w:type="spellEnd"/>
      <w:r w:rsidRPr="00827917">
        <w:t xml:space="preserve"> </w:t>
      </w:r>
      <w:proofErr w:type="gramStart"/>
      <w:r w:rsidRPr="00827917">
        <w:t>is given</w:t>
      </w:r>
      <w:proofErr w:type="gramEnd"/>
      <w:r w:rsidRPr="00827917">
        <w:t xml:space="preserve"> on the x-axis. The horizontal lines represent F-value thresholds at the genome-wide highly significant (α=0.01, solid) and significant (α=0.05, dashed) levels.</w:t>
      </w:r>
    </w:p>
    <w:p w:rsidR="00827917" w:rsidRDefault="00827917" w:rsidP="00827917">
      <w:pPr>
        <w:pStyle w:val="berschrift2"/>
      </w:pPr>
      <w:r>
        <w:rPr>
          <w:noProof/>
          <w:lang w:val="de-DE" w:eastAsia="de-DE"/>
        </w:rPr>
        <w:drawing>
          <wp:inline distT="0" distB="0" distL="0" distR="0">
            <wp:extent cx="5257800" cy="4019550"/>
            <wp:effectExtent l="19050" t="0" r="0" b="0"/>
            <wp:docPr id="1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01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2DBA" w:rsidRDefault="00C72DBA"/>
    <w:sectPr w:rsidR="00C72DBA" w:rsidSect="0082791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3A5CDB"/>
    <w:multiLevelType w:val="hybridMultilevel"/>
    <w:tmpl w:val="9F8AE6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27668"/>
    <w:rsid w:val="000106A1"/>
    <w:rsid w:val="00081D7B"/>
    <w:rsid w:val="001062FA"/>
    <w:rsid w:val="00132085"/>
    <w:rsid w:val="00162F26"/>
    <w:rsid w:val="001A03F0"/>
    <w:rsid w:val="001D3CF3"/>
    <w:rsid w:val="001F09FE"/>
    <w:rsid w:val="002B66EA"/>
    <w:rsid w:val="003773A9"/>
    <w:rsid w:val="00385E0F"/>
    <w:rsid w:val="003C6F6B"/>
    <w:rsid w:val="004C3BB8"/>
    <w:rsid w:val="00562C12"/>
    <w:rsid w:val="00627668"/>
    <w:rsid w:val="00692CB3"/>
    <w:rsid w:val="00713681"/>
    <w:rsid w:val="00827917"/>
    <w:rsid w:val="008606DD"/>
    <w:rsid w:val="008E0FA7"/>
    <w:rsid w:val="0096341D"/>
    <w:rsid w:val="00A44DFB"/>
    <w:rsid w:val="00A756DF"/>
    <w:rsid w:val="00AD3047"/>
    <w:rsid w:val="00AD6CC2"/>
    <w:rsid w:val="00AD703D"/>
    <w:rsid w:val="00AE3F95"/>
    <w:rsid w:val="00B4707B"/>
    <w:rsid w:val="00B61BB5"/>
    <w:rsid w:val="00BC158A"/>
    <w:rsid w:val="00C17432"/>
    <w:rsid w:val="00C62AD2"/>
    <w:rsid w:val="00C72DBA"/>
    <w:rsid w:val="00C81E6D"/>
    <w:rsid w:val="00D14DDE"/>
    <w:rsid w:val="00D2102F"/>
    <w:rsid w:val="00D76843"/>
    <w:rsid w:val="00DA5C0E"/>
    <w:rsid w:val="00E30F44"/>
    <w:rsid w:val="00E34361"/>
    <w:rsid w:val="00E35FFA"/>
    <w:rsid w:val="00E462E2"/>
    <w:rsid w:val="00F02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6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62766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62766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627668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766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627668"/>
    <w:rPr>
      <w:rFonts w:ascii="Arial" w:eastAsia="Times New Roman" w:hAnsi="Arial" w:cs="Times New Roman"/>
      <w:b/>
      <w:bCs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62766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6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668"/>
    <w:rPr>
      <w:rFonts w:ascii="Tahoma" w:eastAsia="Times New Roman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E34361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0106A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nstein</dc:creator>
  <cp:lastModifiedBy>Sternstein</cp:lastModifiedBy>
  <cp:revision>2</cp:revision>
  <cp:lastPrinted>2013-11-06T10:31:00Z</cp:lastPrinted>
  <dcterms:created xsi:type="dcterms:W3CDTF">2015-02-02T08:35:00Z</dcterms:created>
  <dcterms:modified xsi:type="dcterms:W3CDTF">2015-02-02T08:35:00Z</dcterms:modified>
</cp:coreProperties>
</file>